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CDD96" w14:textId="77777777" w:rsidR="0059136F" w:rsidRDefault="0059136F" w:rsidP="0059136F">
      <w:pPr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900F66">
        <w:rPr>
          <w:rFonts w:asciiTheme="minorHAnsi" w:hAnsiTheme="minorHAnsi" w:cstheme="minorHAnsi"/>
          <w:b/>
          <w:sz w:val="22"/>
          <w:szCs w:val="22"/>
          <w:lang w:val="en-US"/>
        </w:rPr>
        <w:t>Table SPTB1</w:t>
      </w:r>
      <w:r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503E0B">
        <w:rPr>
          <w:lang w:val="en-US"/>
        </w:rPr>
        <w:t xml:space="preserve"> </w:t>
      </w:r>
      <w:r w:rsidRPr="008D428D">
        <w:rPr>
          <w:rFonts w:asciiTheme="minorHAnsi" w:hAnsiTheme="minorHAnsi" w:cstheme="minorHAnsi"/>
          <w:sz w:val="22"/>
          <w:szCs w:val="22"/>
          <w:lang w:val="en-US"/>
        </w:rPr>
        <w:t xml:space="preserve">Summary of the regions captured in the custom panel of genes used in 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the patients’ </w:t>
      </w:r>
      <w:r w:rsidRPr="008D428D">
        <w:rPr>
          <w:rFonts w:asciiTheme="minorHAnsi" w:hAnsiTheme="minorHAnsi" w:cstheme="minorHAnsi"/>
          <w:sz w:val="22"/>
          <w:szCs w:val="22"/>
          <w:lang w:val="en-US"/>
        </w:rPr>
        <w:t>genetic testing.</w:t>
      </w:r>
    </w:p>
    <w:p w14:paraId="63EDBE00" w14:textId="77777777" w:rsidR="0059136F" w:rsidRDefault="0059136F" w:rsidP="0059136F">
      <w:pPr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W w:w="9421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1"/>
        <w:gridCol w:w="1584"/>
        <w:gridCol w:w="1016"/>
        <w:gridCol w:w="1016"/>
        <w:gridCol w:w="1144"/>
        <w:gridCol w:w="1144"/>
        <w:gridCol w:w="1016"/>
      </w:tblGrid>
      <w:tr w:rsidR="0059136F" w:rsidRPr="0059136F" w14:paraId="0A0E7BA9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hideMark/>
          </w:tcPr>
          <w:p w14:paraId="329EDF3E" w14:textId="77777777" w:rsidR="0059136F" w:rsidRPr="0059136F" w:rsidRDefault="0059136F" w:rsidP="0059136F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13E70DD1" w14:textId="77777777" w:rsidR="0059136F" w:rsidRPr="0059136F" w:rsidRDefault="0059136F" w:rsidP="0059136F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136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Refseq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hideMark/>
          </w:tcPr>
          <w:p w14:paraId="2209B88F" w14:textId="77777777" w:rsidR="0059136F" w:rsidRPr="0059136F" w:rsidRDefault="0059136F" w:rsidP="0059136F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136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Exon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hideMark/>
          </w:tcPr>
          <w:p w14:paraId="69FA112D" w14:textId="77777777" w:rsidR="0059136F" w:rsidRPr="0059136F" w:rsidRDefault="0059136F" w:rsidP="0059136F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136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hr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hideMark/>
          </w:tcPr>
          <w:p w14:paraId="3971D346" w14:textId="77777777" w:rsidR="0059136F" w:rsidRPr="0059136F" w:rsidRDefault="0059136F" w:rsidP="0059136F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136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tart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hideMark/>
          </w:tcPr>
          <w:p w14:paraId="5EC2FBCB" w14:textId="77777777" w:rsidR="0059136F" w:rsidRPr="0059136F" w:rsidRDefault="0059136F" w:rsidP="0059136F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136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End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hideMark/>
          </w:tcPr>
          <w:p w14:paraId="79429301" w14:textId="77777777" w:rsidR="0059136F" w:rsidRPr="0059136F" w:rsidRDefault="0059136F" w:rsidP="0059136F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136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Exon</w:t>
            </w:r>
            <w:proofErr w:type="spellEnd"/>
            <w:r w:rsidRPr="0059136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136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length</w:t>
            </w:r>
            <w:proofErr w:type="spellEnd"/>
          </w:p>
        </w:tc>
      </w:tr>
      <w:tr w:rsidR="000F3542" w:rsidRPr="0059136F" w14:paraId="5BD8D59C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3CA86A1C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3FB8D90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0052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4729B8B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BC5C8E3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DB87872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1200224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8F167F0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120029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02D1059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67</w:t>
            </w:r>
          </w:p>
        </w:tc>
      </w:tr>
      <w:tr w:rsidR="000F3542" w:rsidRPr="0059136F" w14:paraId="6E674095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2887B31E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78EF47E8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EA69076" w14:textId="77777777" w:rsidR="000F3542" w:rsidRPr="0059136F" w:rsidRDefault="000F3542" w:rsidP="00A63B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700B80A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1A121CF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1201264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D9AFBA8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120160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DB546BB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341</w:t>
            </w:r>
          </w:p>
        </w:tc>
      </w:tr>
      <w:tr w:rsidR="000F3542" w:rsidRPr="0059136F" w14:paraId="40C341D7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0A258D5E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5DACFEBA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0052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0B50C85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CAE3A2F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52FAFE2E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121089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01F61424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121102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86F4BFE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23</w:t>
            </w:r>
          </w:p>
        </w:tc>
      </w:tr>
      <w:tr w:rsidR="000F3542" w:rsidRPr="0059136F" w14:paraId="7B601A3A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1DC1BB89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C4435DC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0052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FD31083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F2D5864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9A4D643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121333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03BC8B68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121346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33CB7B2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23</w:t>
            </w:r>
          </w:p>
        </w:tc>
      </w:tr>
      <w:tr w:rsidR="000F3542" w:rsidRPr="0059136F" w14:paraId="35FB08B2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30DB18EF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0585806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0052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835B7CB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FD8C9DF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AC57C21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1215895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537CB3D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121627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87CC76B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381</w:t>
            </w:r>
          </w:p>
        </w:tc>
      </w:tr>
      <w:tr w:rsidR="000F3542" w:rsidRPr="0059136F" w14:paraId="09958713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7A8970AC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05B478CA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0052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78A8C0F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92C21E0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D1C3CC1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121724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F53A2A9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121736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6941279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23</w:t>
            </w:r>
          </w:p>
        </w:tc>
      </w:tr>
      <w:tr w:rsidR="000F3542" w:rsidRPr="0059136F" w14:paraId="740F4C48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486B9295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1E33E2F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0052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5D58C08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C69EB84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67D1447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1218067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577F9BCB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121819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58896D5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23</w:t>
            </w:r>
          </w:p>
        </w:tc>
      </w:tr>
      <w:tr w:rsidR="000F3542" w:rsidRPr="0059136F" w14:paraId="71D0A855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09EE5D5F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880B8B1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0052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D3A141A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821ECF4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88C3FBB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1221327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775C2C6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122144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BBDF799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20</w:t>
            </w:r>
          </w:p>
        </w:tc>
      </w:tr>
      <w:tr w:rsidR="000F3542" w:rsidRPr="0059136F" w14:paraId="11F28FC7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6CD6B98A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0498DC4C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0052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747F824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F07878C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EE7D31B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122218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E9ABD6E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122231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161D9F0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26</w:t>
            </w:r>
          </w:p>
        </w:tc>
      </w:tr>
      <w:tr w:rsidR="000F3542" w:rsidRPr="0059136F" w14:paraId="41637CDF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218272A0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47439D8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0052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9DBE585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400CED3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E0B2E46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122395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DFB010F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122412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16456D2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72</w:t>
            </w:r>
          </w:p>
        </w:tc>
      </w:tr>
      <w:tr w:rsidR="000F3542" w:rsidRPr="0059136F" w14:paraId="3B132F8B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20BA54E6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757C5E3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0052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D4F5022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1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6C20ACF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D2574C0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122421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0FCC384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122443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BE569A8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28</w:t>
            </w:r>
          </w:p>
        </w:tc>
      </w:tr>
      <w:tr w:rsidR="000F3542" w:rsidRPr="0059136F" w14:paraId="2D723F82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6A13B558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120E69C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0052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63BA8E4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1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9CB11D7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E7824DE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122676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22B4898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122688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18CB115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19</w:t>
            </w:r>
          </w:p>
        </w:tc>
      </w:tr>
      <w:tr w:rsidR="000F3542" w:rsidRPr="0059136F" w14:paraId="20FB7147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12FB1FA4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46F9A002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0052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17C46DD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1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7B779D5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4C9A96F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1227534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775E4FD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122767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0DE7355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40</w:t>
            </w:r>
          </w:p>
        </w:tc>
      </w:tr>
      <w:tr w:rsidR="000F3542" w:rsidRPr="0059136F" w14:paraId="76E23E73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69356BC2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4173EFCE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0052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7C3951E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1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53C6D39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A370EEE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1230767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D449786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123090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B75F26D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42</w:t>
            </w:r>
          </w:p>
        </w:tc>
      </w:tr>
      <w:tr w:rsidR="000F3542" w:rsidRPr="0059136F" w14:paraId="290E00F0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6082AF8C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0956BBF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0052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F5348B7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1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9197583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0BE050B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1231045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4D46AC3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123119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41086BF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53</w:t>
            </w:r>
          </w:p>
        </w:tc>
      </w:tr>
      <w:tr w:rsidR="000F3542" w:rsidRPr="0059136F" w14:paraId="38C5AD36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1946CFD5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4C9FCD49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0052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993381F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1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FDCC57F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3915083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123384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8CA6DFC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123402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8EA1F76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71</w:t>
            </w:r>
          </w:p>
        </w:tc>
      </w:tr>
      <w:tr w:rsidR="000F3542" w:rsidRPr="0059136F" w14:paraId="07920149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1292C511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39EC57D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0052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D0B1B9D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1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E2F0949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D8418A5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123868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FB27E0F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123876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D9AD2B4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78</w:t>
            </w:r>
          </w:p>
        </w:tc>
      </w:tr>
      <w:tr w:rsidR="000F3542" w:rsidRPr="0059136F" w14:paraId="4F61F34F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07480259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708EC5FA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0052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04E0A1F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1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CE71C4E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0935BC66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124018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D894348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124034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5E72422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58</w:t>
            </w:r>
          </w:p>
        </w:tc>
      </w:tr>
      <w:tr w:rsidR="000F3542" w:rsidRPr="0059136F" w14:paraId="72E70F17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7BBFF80F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0E9C59E7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0052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F31AF8A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1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027F296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79239D6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1241956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FC19C50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124199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1966D2C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36</w:t>
            </w:r>
          </w:p>
        </w:tc>
      </w:tr>
      <w:tr w:rsidR="000F3542" w:rsidRPr="0059136F" w14:paraId="1D73A09A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7E15B215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PCSK9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15DD77A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17493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82022F0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3E90CD4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E9E1155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5550551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10BCE83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5550571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CFE28E4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07</w:t>
            </w:r>
          </w:p>
        </w:tc>
      </w:tr>
      <w:tr w:rsidR="000F3542" w:rsidRPr="0059136F" w14:paraId="160CF6FD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77E4EB64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PCSK9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427450E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17493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190E8F4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F459B53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C64B252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55509515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E19AE4F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5550970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A40E138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92</w:t>
            </w:r>
          </w:p>
        </w:tc>
      </w:tr>
      <w:tr w:rsidR="000F3542" w:rsidRPr="0059136F" w14:paraId="73757081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0A6C12FE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PCSK9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F214DE5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17493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BB65029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C2E2C68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26A60D5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55512195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611970E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5551231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BDCDF75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24</w:t>
            </w:r>
          </w:p>
        </w:tc>
      </w:tr>
      <w:tr w:rsidR="000F3542" w:rsidRPr="0059136F" w14:paraId="5BCCED98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7B69FF5E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PCSK9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C76B8C1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19A847A" w14:textId="77777777" w:rsidR="000F3542" w:rsidRPr="0059136F" w:rsidRDefault="000F3542" w:rsidP="00A63B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FD91748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65F12A0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55516854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85A6C80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5551696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0014550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15</w:t>
            </w:r>
          </w:p>
        </w:tc>
      </w:tr>
      <w:tr w:rsidR="000F3542" w:rsidRPr="0059136F" w14:paraId="6176BD56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5FC3D0C2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PCSK9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762C9BEF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17493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8670A86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40B8356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8BA26C1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5551795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86D698B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5551808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876D282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34</w:t>
            </w:r>
          </w:p>
        </w:tc>
      </w:tr>
      <w:tr w:rsidR="000F3542" w:rsidRPr="0059136F" w14:paraId="1E5ECC71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234A6C9A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PCSK9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79351A0C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17493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53530DB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49FE3A6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4ED49F1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5551832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E3A9F4E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5551846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9FE5DBC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42</w:t>
            </w:r>
          </w:p>
        </w:tc>
      </w:tr>
      <w:tr w:rsidR="000F3542" w:rsidRPr="0059136F" w14:paraId="598B40B7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35D5C80B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PCSK9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568224A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17493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6F857FB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05435FD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9A803C7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55521665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5DA5AD1A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5552186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7EEA70C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97</w:t>
            </w:r>
          </w:p>
        </w:tc>
      </w:tr>
      <w:tr w:rsidR="000F3542" w:rsidRPr="0059136F" w14:paraId="431441D9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4E3E7FA6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PCSK9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4EB3F4F8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17493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8C9BCFC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E640928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EC015CD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5552300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A11443F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5552318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373F894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84</w:t>
            </w:r>
          </w:p>
        </w:tc>
      </w:tr>
      <w:tr w:rsidR="000F3542" w:rsidRPr="0059136F" w14:paraId="68E32C53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7B2EF3E0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PCSK9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534ED49B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17493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23F1E72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A7FB09E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FA74F87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5552370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0A2B560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5552388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D14FAB8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74</w:t>
            </w:r>
          </w:p>
        </w:tc>
      </w:tr>
      <w:tr w:rsidR="000F3542" w:rsidRPr="0059136F" w14:paraId="3B0E55E8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6E2850EE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PCSK9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BB5A011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17493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1CA6B58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D84C72A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9D978F1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5552417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7017191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5552432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D6EB479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49</w:t>
            </w:r>
          </w:p>
        </w:tc>
      </w:tr>
      <w:tr w:rsidR="000F3542" w:rsidRPr="0059136F" w14:paraId="24EEA669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300277DB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PCSK9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9BCC67A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17493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A171FD3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1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42C8B8A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BF1F537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5552515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C590EC7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5552533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F98D349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78</w:t>
            </w:r>
          </w:p>
        </w:tc>
      </w:tr>
      <w:tr w:rsidR="000F3542" w:rsidRPr="0059136F" w14:paraId="21696AF6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7272CC9A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PCSK9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39203492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17493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38D8C00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1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8409001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FE12C17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55527047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C652AE5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5552722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02B8A68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82</w:t>
            </w:r>
          </w:p>
        </w:tc>
      </w:tr>
      <w:tr w:rsidR="000F3542" w:rsidRPr="0059136F" w14:paraId="19E56F66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6439152A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PCSK9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7CEDE484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17493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D648A3F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1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5187B1D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737D46A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5552904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3DCA7EB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5552925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322D229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6</w:t>
            </w:r>
          </w:p>
        </w:tc>
      </w:tr>
      <w:tr w:rsidR="000F3542" w:rsidRPr="0059136F" w14:paraId="27156659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443EE153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APOB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3B5704BE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0038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45DD3D4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2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E942795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4BF687A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2460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E17F924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2620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8BDDEB3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605</w:t>
            </w:r>
          </w:p>
        </w:tc>
      </w:tr>
      <w:tr w:rsidR="000F3542" w:rsidRPr="0059136F" w14:paraId="2EF0735D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7B043EC4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APOB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CE8EE9F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0038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F1728B2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2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68113E5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50E53339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2714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03EAF571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2732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7D69A75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84</w:t>
            </w:r>
          </w:p>
        </w:tc>
      </w:tr>
      <w:tr w:rsidR="000F3542" w:rsidRPr="0059136F" w14:paraId="1E7A0047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59869019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APOB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A52FCB4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0038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CB55543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2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394DD4E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0FADDD1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2743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031C64A9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2754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34E50AD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15</w:t>
            </w:r>
          </w:p>
        </w:tc>
      </w:tr>
      <w:tr w:rsidR="000F3542" w:rsidRPr="0059136F" w14:paraId="79418738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49695EE9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APOB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A6AF68B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0038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48133E6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2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BB0CCA2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8A720AC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2795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5E9D1457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3552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B222DBD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7572</w:t>
            </w:r>
          </w:p>
        </w:tc>
      </w:tr>
      <w:tr w:rsidR="000F3542" w:rsidRPr="0059136F" w14:paraId="6A60D314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61ED6E32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APOB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CA961EE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0038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91EEBA3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2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2428F93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E8ADF8D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3603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0AF2CD1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3640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B572CDC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374</w:t>
            </w:r>
          </w:p>
        </w:tc>
      </w:tr>
      <w:tr w:rsidR="000F3542" w:rsidRPr="0059136F" w14:paraId="6A176FB4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1F8E9A55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APOB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3CC37038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0038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0B4D6CE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2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4A17B19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1FC34E3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3731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385DB42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3746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13930F1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46</w:t>
            </w:r>
          </w:p>
        </w:tc>
      </w:tr>
      <w:tr w:rsidR="000F3542" w:rsidRPr="0059136F" w14:paraId="040ACDE1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20254AA6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APOB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51AD7841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0038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6EB2710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2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646554D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53431F32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37944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5110B228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3813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88F7F14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88</w:t>
            </w:r>
          </w:p>
        </w:tc>
      </w:tr>
      <w:tr w:rsidR="000F3542" w:rsidRPr="0059136F" w14:paraId="5354EB4B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2D88D947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APOB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76043688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0038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AACF306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2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7F3EB24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390CC98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3824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505E19F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3841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DAD7B03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76</w:t>
            </w:r>
          </w:p>
        </w:tc>
      </w:tr>
      <w:tr w:rsidR="000F3542" w:rsidRPr="0059136F" w14:paraId="2143D843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7BD387D7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APOB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7D0F3D03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0038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CA48A4F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2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F5ADA08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B6B3CDF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3931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C0B1A4B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3952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0FC7C92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1</w:t>
            </w:r>
          </w:p>
        </w:tc>
      </w:tr>
      <w:tr w:rsidR="000F3542" w:rsidRPr="0059136F" w14:paraId="3A3807FD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42CC597B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APOB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3491A70A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0038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2C1FEED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2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75DB132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063C8F8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4186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F21AB08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4198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9AB430B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22</w:t>
            </w:r>
          </w:p>
        </w:tc>
      </w:tr>
      <w:tr w:rsidR="000F3542" w:rsidRPr="0059136F" w14:paraId="6A366333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12974CA7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APOB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5164710B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0038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5518CB0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1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48EFFAB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CF34B1E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42594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0C958B74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4277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013948A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83</w:t>
            </w:r>
          </w:p>
        </w:tc>
      </w:tr>
      <w:tr w:rsidR="000F3542" w:rsidRPr="0059136F" w14:paraId="1B59E95A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4388790A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APOB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598427B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0038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D3B5E53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1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99E5060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97E2B86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4570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8587372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4591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451A5FF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</w:t>
            </w:r>
          </w:p>
        </w:tc>
      </w:tr>
      <w:tr w:rsidR="000F3542" w:rsidRPr="0059136F" w14:paraId="3AC1E774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6359E0A2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APOB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0A0B96DF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0038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9A7B1B0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1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158B47C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310C327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46396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51B7B4C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4656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A55DB11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68</w:t>
            </w:r>
          </w:p>
        </w:tc>
      </w:tr>
      <w:tr w:rsidR="000F3542" w:rsidRPr="0059136F" w14:paraId="67BD2C6C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3BD92389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APOB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43502CF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0B96FFA" w14:textId="77777777" w:rsidR="000F3542" w:rsidRPr="0059136F" w:rsidRDefault="000F3542" w:rsidP="00A63B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509AD2C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0F456BA5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47655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53F59C0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4775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A631F87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03</w:t>
            </w:r>
          </w:p>
        </w:tc>
      </w:tr>
      <w:tr w:rsidR="000F3542" w:rsidRPr="0059136F" w14:paraId="275F16D1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5F5E15C8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APOB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37767EBC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0038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7E8CD69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1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91D0A31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0A1CB380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47804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0A1EE3BC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4799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E13598B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92</w:t>
            </w:r>
          </w:p>
        </w:tc>
      </w:tr>
      <w:tr w:rsidR="000F3542" w:rsidRPr="0059136F" w14:paraId="3028213A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05FB2A4B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APOB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0F9234F9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0038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706F0FF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1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0585DD9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915275F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4965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B9443AC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4983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1F5075D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77</w:t>
            </w:r>
          </w:p>
        </w:tc>
      </w:tr>
      <w:tr w:rsidR="000F3542" w:rsidRPr="0059136F" w14:paraId="5B61A328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0E8F6885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APOB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EA97482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0038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5E76FED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1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ABDA2A1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814B190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5069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CECA832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5093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DFD598F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38</w:t>
            </w:r>
          </w:p>
        </w:tc>
      </w:tr>
      <w:tr w:rsidR="000F3542" w:rsidRPr="0059136F" w14:paraId="51CB1C47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4BBD1810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APOB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3050F22F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0038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C67BCC8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1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2C217FB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0B1EAB10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5119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295451A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5141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388CA71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</w:t>
            </w:r>
          </w:p>
        </w:tc>
      </w:tr>
      <w:tr w:rsidR="000F3542" w:rsidRPr="0059136F" w14:paraId="43B3E532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7808B7B7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APOB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017CE537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0038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F721AAA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1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775C1A0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0B92029D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5251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B7AF6FB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5265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761F2FF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47</w:t>
            </w:r>
          </w:p>
        </w:tc>
      </w:tr>
      <w:tr w:rsidR="000F3542" w:rsidRPr="0059136F" w14:paraId="0D7A205A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676C90B8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APOB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4AF8CFB7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0038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6457666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1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1DBF580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E663686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5276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52467271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5288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3A148FE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18</w:t>
            </w:r>
          </w:p>
        </w:tc>
      </w:tr>
      <w:tr w:rsidR="000F3542" w:rsidRPr="0059136F" w14:paraId="1CD3926A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2137DBB6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APOB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76F4A5BD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0038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2872E96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1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712EBC3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BEB6550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55225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09AA739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5545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80E049C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28</w:t>
            </w:r>
          </w:p>
        </w:tc>
      </w:tr>
      <w:tr w:rsidR="000F3542" w:rsidRPr="0059136F" w14:paraId="0BE085E7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7BA4B9C1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APOB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79772BBA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0038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BD58045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8A6C116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04A6A18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5617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1D4F35C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5639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188E5B1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20</w:t>
            </w:r>
          </w:p>
        </w:tc>
      </w:tr>
      <w:tr w:rsidR="000F3542" w:rsidRPr="0059136F" w14:paraId="6BD1C663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3F7DB726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APOB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54E80A8A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0038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4E932E3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15217BD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5658F5E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57687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439DD98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5777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AF6DEE4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86</w:t>
            </w:r>
          </w:p>
        </w:tc>
      </w:tr>
      <w:tr w:rsidR="000F3542" w:rsidRPr="0059136F" w14:paraId="2BC2F03E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69B4C404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APOB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56D0B7A0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0038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0215DBA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B1571ED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0C06445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58455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FD3765F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5858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E70E30A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25</w:t>
            </w:r>
          </w:p>
        </w:tc>
      </w:tr>
      <w:tr w:rsidR="000F3542" w:rsidRPr="0059136F" w14:paraId="16C9D5B6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70874CCB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APOB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199F286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0038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9F9AC03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A48C4CE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4B30B3F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5997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53C345C1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6012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557DD1A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56</w:t>
            </w:r>
          </w:p>
        </w:tc>
      </w:tr>
      <w:tr w:rsidR="000F3542" w:rsidRPr="0059136F" w14:paraId="3586A8E0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5818617C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APOB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3A60BEFE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0038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C8BF429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022933A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976D2BE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6082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E7F7F1D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6098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C3C6F4C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54</w:t>
            </w:r>
          </w:p>
        </w:tc>
      </w:tr>
      <w:tr w:rsidR="000F3542" w:rsidRPr="0059136F" w14:paraId="062A5DA9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0A09735E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APOB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79B9665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0038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6E571D7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B4D1414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57082E56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6380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FE688CF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6395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A1B58CB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46</w:t>
            </w:r>
          </w:p>
        </w:tc>
      </w:tr>
      <w:tr w:rsidR="000F3542" w:rsidRPr="0059136F" w14:paraId="0C17EE28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2257BDE4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APOB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B1C8EB9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0038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19C2035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D8C524B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B3DD433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6523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E0270E9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6534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EB25FF4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16</w:t>
            </w:r>
          </w:p>
        </w:tc>
      </w:tr>
      <w:tr w:rsidR="000F3542" w:rsidRPr="0059136F" w14:paraId="101ED27B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0D183832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APOB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75308A76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0038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23CC8D3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0F13F83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521E5DE7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66384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2055489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6642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1890201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39</w:t>
            </w:r>
          </w:p>
        </w:tc>
      </w:tr>
      <w:tr w:rsidR="000F3542" w:rsidRPr="0059136F" w14:paraId="5C20959F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097D84AA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APOB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F572847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0038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DB10050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A65D2B5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F5134D5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66735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964A95F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126681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5C25AC3" w14:textId="77777777" w:rsidR="000F3542" w:rsidRPr="0059136F" w:rsidRDefault="000F3542" w:rsidP="00A63BA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82</w:t>
            </w:r>
          </w:p>
        </w:tc>
      </w:tr>
      <w:tr w:rsidR="0059136F" w:rsidRPr="0059136F" w14:paraId="362726DD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7CCFDA64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AP1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4CFA1774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1562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16290FD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D60F734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BF84FB1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587018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00163649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587027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F2D4118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88</w:t>
            </w:r>
          </w:p>
        </w:tc>
      </w:tr>
      <w:tr w:rsidR="0059136F" w:rsidRPr="0059136F" w14:paraId="3792AA56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170AB831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AP1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148E35B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1562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446CC56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B19D483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8FA7430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588041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B484408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588055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E66C4A5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43</w:t>
            </w:r>
          </w:p>
        </w:tc>
      </w:tr>
      <w:tr w:rsidR="0059136F" w:rsidRPr="0059136F" w14:paraId="745A90E8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109D6828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AP1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01B181E1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1562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1D042D3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DA040F6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07E929F0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588135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6FA8660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588146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401CE78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13</w:t>
            </w:r>
          </w:p>
        </w:tc>
      </w:tr>
      <w:tr w:rsidR="0059136F" w:rsidRPr="0059136F" w14:paraId="75D778CC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517600C7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AP1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3708ACBB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1562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2D764FD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C4A1CB1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23BA9E3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588364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05F13F69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588375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31A5FBC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15</w:t>
            </w:r>
          </w:p>
        </w:tc>
      </w:tr>
      <w:tr w:rsidR="0059136F" w:rsidRPr="0059136F" w14:paraId="115CDB83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66423194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AP1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474E431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1562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362F514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660F2D4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050A4CE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5889134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0CF3AFE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588920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916F90A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73</w:t>
            </w:r>
          </w:p>
        </w:tc>
      </w:tr>
      <w:tr w:rsidR="0059136F" w:rsidRPr="0059136F" w14:paraId="25D3E759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325DF321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AP1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5944F7DA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1562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5E54F3F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91DF0B1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5CA770BE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588956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E9D1CF1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588964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C6BFCF4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84</w:t>
            </w:r>
          </w:p>
        </w:tc>
      </w:tr>
      <w:tr w:rsidR="0059136F" w:rsidRPr="0059136F" w14:paraId="70128CD2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4D5EF87B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AP1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4F6F5489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1562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D0ADB0A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4821595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D82ADDA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589015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09544AEE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589028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1CB51EC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31</w:t>
            </w:r>
          </w:p>
        </w:tc>
      </w:tr>
      <w:tr w:rsidR="0059136F" w:rsidRPr="0059136F" w14:paraId="17952E88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12B13613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AP1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337442F5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1562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E39727F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CEA1C2C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C479A00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589166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1EBDFEB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589169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0FA261F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</w:tr>
      <w:tr w:rsidR="0059136F" w:rsidRPr="0059136F" w14:paraId="506A9DA0" w14:textId="77777777" w:rsidTr="008B0D92">
        <w:trPr>
          <w:trHeight w:val="300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5126E4E2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LDLRAP1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5C279066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NM_01562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4DB7690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exon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2606687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74A1864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589333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0969BE2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2589348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CE6E1A0" w14:textId="77777777" w:rsidR="0059136F" w:rsidRPr="0059136F" w:rsidRDefault="0059136F" w:rsidP="0059136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9136F">
              <w:rPr>
                <w:rFonts w:ascii="Calibri" w:hAnsi="Calibri"/>
                <w:color w:val="000000"/>
                <w:sz w:val="22"/>
                <w:szCs w:val="22"/>
              </w:rPr>
              <w:t>145</w:t>
            </w:r>
          </w:p>
        </w:tc>
      </w:tr>
    </w:tbl>
    <w:p w14:paraId="7A1132E1" w14:textId="1D438B65" w:rsidR="003E5142" w:rsidRPr="003E5142" w:rsidRDefault="003E5142" w:rsidP="003E5142">
      <w:pPr>
        <w:spacing w:after="160" w:line="259" w:lineRule="auto"/>
        <w:rPr>
          <w:rFonts w:ascii="Calibri" w:eastAsia="Calibri" w:hAnsi="Calibri" w:cs="Calibri"/>
          <w:b/>
          <w:color w:val="000000"/>
          <w:sz w:val="22"/>
          <w:szCs w:val="22"/>
          <w:lang w:val="en-IN" w:eastAsia="en-IN"/>
        </w:rPr>
      </w:pPr>
    </w:p>
    <w:sectPr w:rsidR="003E5142" w:rsidRPr="003E5142" w:rsidSect="00A2555E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5E51E4" w14:textId="77777777" w:rsidR="000268B2" w:rsidRDefault="000268B2" w:rsidP="0059136F">
      <w:r>
        <w:separator/>
      </w:r>
    </w:p>
  </w:endnote>
  <w:endnote w:type="continuationSeparator" w:id="0">
    <w:p w14:paraId="35884BFC" w14:textId="77777777" w:rsidR="000268B2" w:rsidRDefault="000268B2" w:rsidP="005913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EE72F" w14:textId="77777777" w:rsidR="00FD6010" w:rsidRDefault="00FD6010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81415121"/>
      <w:docPartObj>
        <w:docPartGallery w:val="Page Numbers (Bottom of Page)"/>
        <w:docPartUnique/>
      </w:docPartObj>
    </w:sdtPr>
    <w:sdtEndPr/>
    <w:sdtContent>
      <w:p w14:paraId="0079062A" w14:textId="162AAAF1" w:rsidR="00FD6010" w:rsidRDefault="00FD6010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3542">
          <w:rPr>
            <w:noProof/>
          </w:rPr>
          <w:t>2</w:t>
        </w:r>
        <w:r>
          <w:fldChar w:fldCharType="end"/>
        </w:r>
      </w:p>
    </w:sdtContent>
  </w:sdt>
  <w:p w14:paraId="3DEE307B" w14:textId="77777777" w:rsidR="00FD6010" w:rsidRDefault="00FD6010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C5D1E7" w14:textId="77777777" w:rsidR="00FD6010" w:rsidRDefault="00FD601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2A270A" w14:textId="77777777" w:rsidR="000268B2" w:rsidRDefault="000268B2" w:rsidP="0059136F">
      <w:r>
        <w:separator/>
      </w:r>
    </w:p>
  </w:footnote>
  <w:footnote w:type="continuationSeparator" w:id="0">
    <w:p w14:paraId="4DC2185E" w14:textId="77777777" w:rsidR="000268B2" w:rsidRDefault="000268B2" w:rsidP="005913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24E599" w14:textId="77777777" w:rsidR="00FD6010" w:rsidRDefault="00FD6010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6C795A" w14:textId="77777777" w:rsidR="00FD6010" w:rsidRDefault="00FD6010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E1327B" w14:textId="77777777" w:rsidR="00FD6010" w:rsidRDefault="00FD6010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F64BCD"/>
    <w:multiLevelType w:val="hybridMultilevel"/>
    <w:tmpl w:val="7FDCA0E0"/>
    <w:lvl w:ilvl="0" w:tplc="4ECEB8D2">
      <w:start w:val="1"/>
      <w:numFmt w:val="lowerLetter"/>
      <w:lvlText w:val="%1)"/>
      <w:lvlJc w:val="left"/>
      <w:pPr>
        <w:ind w:left="31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DA86D4D6">
      <w:start w:val="1"/>
      <w:numFmt w:val="lowerLetter"/>
      <w:lvlText w:val="%2"/>
      <w:lvlJc w:val="left"/>
      <w:pPr>
        <w:ind w:left="17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B65A28F6">
      <w:start w:val="1"/>
      <w:numFmt w:val="lowerRoman"/>
      <w:lvlText w:val="%3"/>
      <w:lvlJc w:val="left"/>
      <w:pPr>
        <w:ind w:left="25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CC34A5E0">
      <w:start w:val="1"/>
      <w:numFmt w:val="decimal"/>
      <w:lvlText w:val="%4"/>
      <w:lvlJc w:val="left"/>
      <w:pPr>
        <w:ind w:left="32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0718846C">
      <w:start w:val="1"/>
      <w:numFmt w:val="lowerLetter"/>
      <w:lvlText w:val="%5"/>
      <w:lvlJc w:val="left"/>
      <w:pPr>
        <w:ind w:left="39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A3428880">
      <w:start w:val="1"/>
      <w:numFmt w:val="lowerRoman"/>
      <w:lvlText w:val="%6"/>
      <w:lvlJc w:val="left"/>
      <w:pPr>
        <w:ind w:left="46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060422CC">
      <w:start w:val="1"/>
      <w:numFmt w:val="decimal"/>
      <w:lvlText w:val="%7"/>
      <w:lvlJc w:val="left"/>
      <w:pPr>
        <w:ind w:left="53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69F8E938">
      <w:start w:val="1"/>
      <w:numFmt w:val="lowerLetter"/>
      <w:lvlText w:val="%8"/>
      <w:lvlJc w:val="left"/>
      <w:pPr>
        <w:ind w:left="61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AD9473E4">
      <w:start w:val="1"/>
      <w:numFmt w:val="lowerRoman"/>
      <w:lvlText w:val="%9"/>
      <w:lvlJc w:val="left"/>
      <w:pPr>
        <w:ind w:left="68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9236070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136F"/>
    <w:rsid w:val="000268B2"/>
    <w:rsid w:val="0005040E"/>
    <w:rsid w:val="00096A45"/>
    <w:rsid w:val="000F3542"/>
    <w:rsid w:val="00193E09"/>
    <w:rsid w:val="00274357"/>
    <w:rsid w:val="003C7DE8"/>
    <w:rsid w:val="003E5142"/>
    <w:rsid w:val="0057768D"/>
    <w:rsid w:val="0059136F"/>
    <w:rsid w:val="006275DA"/>
    <w:rsid w:val="006818D2"/>
    <w:rsid w:val="006B6B6E"/>
    <w:rsid w:val="006C2A53"/>
    <w:rsid w:val="006D63B9"/>
    <w:rsid w:val="006F74B5"/>
    <w:rsid w:val="00717262"/>
    <w:rsid w:val="00776F24"/>
    <w:rsid w:val="00823DD2"/>
    <w:rsid w:val="0084598B"/>
    <w:rsid w:val="0088698D"/>
    <w:rsid w:val="008B0D92"/>
    <w:rsid w:val="00936823"/>
    <w:rsid w:val="009950DB"/>
    <w:rsid w:val="009E1FAC"/>
    <w:rsid w:val="009E4F23"/>
    <w:rsid w:val="00A052B1"/>
    <w:rsid w:val="00A2555E"/>
    <w:rsid w:val="00A42914"/>
    <w:rsid w:val="00AD7D36"/>
    <w:rsid w:val="00AF1E8C"/>
    <w:rsid w:val="00B26019"/>
    <w:rsid w:val="00B33524"/>
    <w:rsid w:val="00B4531C"/>
    <w:rsid w:val="00BE154A"/>
    <w:rsid w:val="00C34118"/>
    <w:rsid w:val="00CA0176"/>
    <w:rsid w:val="00CE707F"/>
    <w:rsid w:val="00CF7405"/>
    <w:rsid w:val="00EC5530"/>
    <w:rsid w:val="00FD6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F3F7E0"/>
  <w15:chartTrackingRefBased/>
  <w15:docId w15:val="{57878876-8597-43A4-9B75-F47C88D83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3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59136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9136F"/>
    <w:rPr>
      <w:sz w:val="20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9136F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9136F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9136F"/>
    <w:rPr>
      <w:rFonts w:ascii="Segoe UI" w:eastAsia="Times New Roman" w:hAnsi="Segoe UI" w:cs="Segoe UI"/>
      <w:sz w:val="18"/>
      <w:szCs w:val="18"/>
      <w:lang w:eastAsia="es-ES"/>
    </w:rPr>
  </w:style>
  <w:style w:type="paragraph" w:styleId="Revisin">
    <w:name w:val="Revision"/>
    <w:hidden/>
    <w:uiPriority w:val="99"/>
    <w:semiHidden/>
    <w:rsid w:val="005913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semiHidden/>
    <w:unhideWhenUsed/>
    <w:rsid w:val="0059136F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59136F"/>
    <w:rPr>
      <w:color w:val="954F72"/>
      <w:u w:val="single"/>
    </w:rPr>
  </w:style>
  <w:style w:type="paragraph" w:customStyle="1" w:styleId="xl63">
    <w:name w:val="xl63"/>
    <w:basedOn w:val="Normal"/>
    <w:rsid w:val="0059136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b/>
      <w:bCs/>
      <w:color w:val="000000"/>
    </w:rPr>
  </w:style>
  <w:style w:type="paragraph" w:customStyle="1" w:styleId="xl64">
    <w:name w:val="xl64"/>
    <w:basedOn w:val="Normal"/>
    <w:rsid w:val="0059136F"/>
    <w:pPr>
      <w:spacing w:before="100" w:beforeAutospacing="1" w:after="100" w:afterAutospacing="1"/>
      <w:jc w:val="center"/>
    </w:pPr>
  </w:style>
  <w:style w:type="paragraph" w:customStyle="1" w:styleId="xl65">
    <w:name w:val="xl65"/>
    <w:basedOn w:val="Normal"/>
    <w:rsid w:val="0059136F"/>
    <w:pPr>
      <w:spacing w:before="100" w:beforeAutospacing="1" w:after="100" w:afterAutospacing="1"/>
      <w:jc w:val="center"/>
    </w:pPr>
    <w:rPr>
      <w:color w:val="000000"/>
    </w:rPr>
  </w:style>
  <w:style w:type="paragraph" w:customStyle="1" w:styleId="xl66">
    <w:name w:val="xl66"/>
    <w:basedOn w:val="Normal"/>
    <w:rsid w:val="0059136F"/>
    <w:pPr>
      <w:shd w:val="clear" w:color="000000" w:fill="F2F2F2"/>
      <w:spacing w:before="100" w:beforeAutospacing="1" w:after="100" w:afterAutospacing="1"/>
    </w:pPr>
    <w:rPr>
      <w:i/>
      <w:iCs/>
    </w:rPr>
  </w:style>
  <w:style w:type="paragraph" w:customStyle="1" w:styleId="xl67">
    <w:name w:val="xl67"/>
    <w:basedOn w:val="Normal"/>
    <w:rsid w:val="0059136F"/>
    <w:pPr>
      <w:shd w:val="clear" w:color="000000" w:fill="F2F2F2"/>
      <w:spacing w:before="100" w:beforeAutospacing="1" w:after="100" w:afterAutospacing="1"/>
    </w:pPr>
  </w:style>
  <w:style w:type="paragraph" w:customStyle="1" w:styleId="xl68">
    <w:name w:val="xl68"/>
    <w:basedOn w:val="Normal"/>
    <w:rsid w:val="0059136F"/>
    <w:pPr>
      <w:spacing w:before="100" w:beforeAutospacing="1" w:after="100" w:afterAutospacing="1"/>
    </w:pPr>
    <w:rPr>
      <w:i/>
      <w:iCs/>
    </w:rPr>
  </w:style>
  <w:style w:type="paragraph" w:customStyle="1" w:styleId="xl69">
    <w:name w:val="xl69"/>
    <w:basedOn w:val="Normal"/>
    <w:rsid w:val="0059136F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0">
    <w:name w:val="xl70"/>
    <w:basedOn w:val="Normal"/>
    <w:rsid w:val="0059136F"/>
    <w:pPr>
      <w:shd w:val="clear" w:color="000000" w:fill="000000"/>
      <w:spacing w:before="100" w:beforeAutospacing="1" w:after="100" w:afterAutospacing="1"/>
    </w:pPr>
    <w:rPr>
      <w:color w:val="FFFFFF"/>
    </w:rPr>
  </w:style>
  <w:style w:type="paragraph" w:customStyle="1" w:styleId="xl71">
    <w:name w:val="xl71"/>
    <w:basedOn w:val="Normal"/>
    <w:rsid w:val="0059136F"/>
    <w:pPr>
      <w:shd w:val="clear" w:color="000000" w:fill="F2F2F2"/>
      <w:spacing w:before="100" w:beforeAutospacing="1" w:after="100" w:afterAutospacing="1"/>
    </w:pPr>
  </w:style>
  <w:style w:type="paragraph" w:styleId="Encabezado">
    <w:name w:val="header"/>
    <w:basedOn w:val="Normal"/>
    <w:link w:val="EncabezadoCar"/>
    <w:uiPriority w:val="99"/>
    <w:unhideWhenUsed/>
    <w:rsid w:val="0059136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9136F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59136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9136F"/>
    <w:rPr>
      <w:rFonts w:ascii="Times New Roman" w:eastAsia="Times New Roman" w:hAnsi="Times New Roman" w:cs="Times New Roman"/>
      <w:sz w:val="24"/>
      <w:szCs w:val="24"/>
      <w:lang w:eastAsia="es-ES"/>
    </w:rPr>
  </w:style>
  <w:style w:type="table" w:customStyle="1" w:styleId="TableGrid">
    <w:name w:val="TableGrid"/>
    <w:rsid w:val="00CE707F"/>
    <w:pPr>
      <w:spacing w:after="0" w:line="240" w:lineRule="auto"/>
    </w:pPr>
    <w:rPr>
      <w:rFonts w:eastAsiaTheme="minorEastAsia"/>
      <w:lang w:val="en-IN" w:eastAsia="en-I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75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1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4B2EC4BC7FC1049B0834E4D437FEDFF" ma:contentTypeVersion="15" ma:contentTypeDescription="Crear nuevo documento." ma:contentTypeScope="" ma:versionID="62407b06ec4e7eb662d4a2214ff83107">
  <xsd:schema xmlns:xsd="http://www.w3.org/2001/XMLSchema" xmlns:xs="http://www.w3.org/2001/XMLSchema" xmlns:p="http://schemas.microsoft.com/office/2006/metadata/properties" xmlns:ns3="4d0ecbdb-436d-470a-a018-f33dea563b9a" xmlns:ns4="67329541-4292-4284-90e9-f1539c10c942" targetNamespace="http://schemas.microsoft.com/office/2006/metadata/properties" ma:root="true" ma:fieldsID="b4ee5c9051c2e60e4f149f81f50dbab8" ns3:_="" ns4:_="">
    <xsd:import namespace="4d0ecbdb-436d-470a-a018-f33dea563b9a"/>
    <xsd:import namespace="67329541-4292-4284-90e9-f1539c10c94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LengthInSeconds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0ecbdb-436d-470a-a018-f33dea563b9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329541-4292-4284-90e9-f1539c10c9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ABD41F2-8464-472A-927A-1555D1445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F75A7BD-1F2B-4E25-984F-435833A38C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0ecbdb-436d-470a-a018-f33dea563b9a"/>
    <ds:schemaRef ds:uri="67329541-4292-4284-90e9-f1539c10c9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9191E1A-D798-4B4C-B1D5-7C8BDEF2DA2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66</Words>
  <Characters>3113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3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ejeria de Sanidad</dc:creator>
  <cp:keywords/>
  <dc:description/>
  <cp:lastModifiedBy>Rodríguez Novoa.Sonia María</cp:lastModifiedBy>
  <cp:revision>3</cp:revision>
  <dcterms:created xsi:type="dcterms:W3CDTF">2024-01-08T10:24:00Z</dcterms:created>
  <dcterms:modified xsi:type="dcterms:W3CDTF">2024-01-08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B2EC4BC7FC1049B0834E4D437FEDFF</vt:lpwstr>
  </property>
</Properties>
</file>